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83C45" w14:textId="3C0E6CA3" w:rsidR="0061303D" w:rsidRDefault="00BE6F87">
      <w:pPr>
        <w:rPr>
          <w:b/>
          <w:bCs/>
        </w:rPr>
      </w:pPr>
      <w:r>
        <w:rPr>
          <w:b/>
          <w:bCs/>
        </w:rPr>
        <w:t>MULTIMEDIA APPENDIX 1</w:t>
      </w:r>
    </w:p>
    <w:tbl>
      <w:tblPr>
        <w:tblpPr w:leftFromText="180" w:rightFromText="180" w:horzAnchor="margin" w:tblpY="904"/>
        <w:tblW w:w="14400" w:type="dxa"/>
        <w:tblLayout w:type="fixed"/>
        <w:tblLook w:val="0000" w:firstRow="0" w:lastRow="0" w:firstColumn="0" w:lastColumn="0" w:noHBand="0" w:noVBand="0"/>
      </w:tblPr>
      <w:tblGrid>
        <w:gridCol w:w="4680"/>
        <w:gridCol w:w="9720"/>
      </w:tblGrid>
      <w:tr w:rsidR="0061303D" w:rsidRPr="00E745DD" w14:paraId="0B0BA965" w14:textId="77777777" w:rsidTr="002866B1">
        <w:trPr>
          <w:trHeight w:val="288"/>
        </w:trPr>
        <w:tc>
          <w:tcPr>
            <w:tcW w:w="14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C8D121" w14:textId="0AC2B516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b/>
                <w:color w:val="000000"/>
              </w:rPr>
              <w:t xml:space="preserve">Table </w:t>
            </w:r>
            <w:r w:rsidR="00BE6F87">
              <w:rPr>
                <w:rFonts w:ascii="Helvetica" w:hAnsi="Helvetica"/>
                <w:b/>
                <w:color w:val="000000"/>
              </w:rPr>
              <w:t>S</w:t>
            </w:r>
            <w:r w:rsidRPr="00E745DD">
              <w:rPr>
                <w:rFonts w:ascii="Helvetica" w:hAnsi="Helvetica"/>
                <w:b/>
                <w:color w:val="000000"/>
              </w:rPr>
              <w:t>1.</w:t>
            </w:r>
            <w:r w:rsidRPr="00E745DD">
              <w:rPr>
                <w:rFonts w:ascii="Helvetica" w:hAnsi="Helvetica"/>
                <w:color w:val="000000"/>
              </w:rPr>
              <w:t xml:space="preserve"> </w:t>
            </w:r>
            <w:r w:rsidR="004578DF">
              <w:rPr>
                <w:rFonts w:ascii="Helvetica" w:hAnsi="Helvetica"/>
                <w:color w:val="000000"/>
              </w:rPr>
              <w:t>Final</w:t>
            </w:r>
            <w:r w:rsidR="000A67D6">
              <w:rPr>
                <w:rFonts w:ascii="Helvetica" w:hAnsi="Helvetica"/>
                <w:color w:val="000000"/>
              </w:rPr>
              <w:t xml:space="preserve"> codebook</w:t>
            </w:r>
            <w:r w:rsidR="00701608">
              <w:rPr>
                <w:rFonts w:ascii="Helvetica" w:hAnsi="Helvetica"/>
                <w:color w:val="000000"/>
              </w:rPr>
              <w:t xml:space="preserve"> originally proposed in our larger project</w:t>
            </w:r>
          </w:p>
        </w:tc>
      </w:tr>
      <w:tr w:rsidR="0061303D" w:rsidRPr="00E745DD" w14:paraId="5520EDF8" w14:textId="77777777" w:rsidTr="002866B1">
        <w:trPr>
          <w:trHeight w:val="288"/>
        </w:trPr>
        <w:tc>
          <w:tcPr>
            <w:tcW w:w="468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96E4954" w14:textId="77777777" w:rsidR="0061303D" w:rsidRPr="00E745DD" w:rsidRDefault="0061303D" w:rsidP="00296CE6">
            <w:pPr>
              <w:rPr>
                <w:rFonts w:ascii="Helvetica" w:hAnsi="Helvetica"/>
                <w:b/>
                <w:color w:val="000000"/>
              </w:rPr>
            </w:pPr>
            <w:r w:rsidRPr="00E745DD">
              <w:rPr>
                <w:rFonts w:ascii="Helvetica" w:hAnsi="Helvetica"/>
                <w:b/>
                <w:color w:val="000000"/>
              </w:rPr>
              <w:t>Code</w:t>
            </w:r>
          </w:p>
        </w:tc>
        <w:tc>
          <w:tcPr>
            <w:tcW w:w="97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76FFF9D9" w14:textId="77777777" w:rsidR="0061303D" w:rsidRPr="00E745DD" w:rsidRDefault="0061303D" w:rsidP="00296CE6">
            <w:pPr>
              <w:rPr>
                <w:rFonts w:ascii="Helvetica" w:hAnsi="Helvetica"/>
                <w:b/>
                <w:color w:val="000000"/>
              </w:rPr>
            </w:pPr>
            <w:r w:rsidRPr="00E745DD">
              <w:rPr>
                <w:rFonts w:ascii="Helvetica" w:hAnsi="Helvetica"/>
                <w:b/>
                <w:color w:val="000000"/>
              </w:rPr>
              <w:t>Code Description</w:t>
            </w:r>
          </w:p>
        </w:tc>
      </w:tr>
      <w:tr w:rsidR="002B228C" w:rsidRPr="00E745DD" w14:paraId="0E490A94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3D6B54A" w14:textId="6B4EE25F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Accessing telehealth service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EF59459" w14:textId="4B08C639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</w:t>
            </w:r>
            <w:r w:rsidR="00E745DD">
              <w:rPr>
                <w:rFonts w:ascii="Helvetica" w:hAnsi="Helvetica"/>
                <w:color w:val="000000"/>
              </w:rPr>
              <w:t>es</w:t>
            </w:r>
            <w:r w:rsidRPr="00E745DD">
              <w:rPr>
                <w:rFonts w:ascii="Helvetica" w:hAnsi="Helvetica"/>
                <w:color w:val="000000"/>
              </w:rPr>
              <w:t xml:space="preserve"> switch to telehealth platforms to receive opioid treatment meds or other services related to COVID-19 closures</w:t>
            </w:r>
          </w:p>
        </w:tc>
      </w:tr>
      <w:tr w:rsidR="002B228C" w:rsidRPr="00E745DD" w14:paraId="46C20D16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2786FD" w14:textId="652ABEDA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Changes in access to MOUD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E726CBB" w14:textId="797E7D64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</w:t>
            </w:r>
            <w:r w:rsidR="00E745DD">
              <w:rPr>
                <w:rFonts w:ascii="Helvetica" w:hAnsi="Helvetica"/>
                <w:color w:val="000000"/>
              </w:rPr>
              <w:t>es</w:t>
            </w:r>
            <w:r w:rsidRPr="00E745DD">
              <w:rPr>
                <w:rFonts w:ascii="Helvetica" w:hAnsi="Helvetica"/>
                <w:color w:val="000000"/>
              </w:rPr>
              <w:t xml:space="preserve"> issues related to accessing opioid treatment medications (methadone, buprenorphine, suboxone, or naltrexone) during COVID-19</w:t>
            </w:r>
          </w:p>
        </w:tc>
      </w:tr>
      <w:tr w:rsidR="002B228C" w:rsidRPr="00E745DD" w14:paraId="036F0EBB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D7CE5F4" w14:textId="7B198EA2" w:rsidR="002B228C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Stocking supply of medication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B8E76C3" w14:textId="10BE2E9F" w:rsidR="002B228C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stocking or assuring full supply of medication treatment as to not run out during COVID-19</w:t>
            </w:r>
          </w:p>
        </w:tc>
      </w:tr>
      <w:tr w:rsidR="002B228C" w:rsidRPr="00E745DD" w14:paraId="4553804F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94C106" w14:textId="1B2E4560" w:rsidR="002B228C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Asking for advice/support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BDD9A6" w14:textId="552A63A3" w:rsidR="002B228C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Asking other Redditors for advice or support related to issues arising from COVID-19</w:t>
            </w:r>
          </w:p>
        </w:tc>
      </w:tr>
      <w:tr w:rsidR="002B228C" w:rsidRPr="00E745DD" w14:paraId="231CE72D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F6E29B9" w14:textId="68B65584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Increased interest in treatment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435B93" w14:textId="26735753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</w:t>
            </w:r>
            <w:r w:rsidR="00E745DD">
              <w:rPr>
                <w:rFonts w:ascii="Helvetica" w:hAnsi="Helvetica"/>
                <w:color w:val="000000"/>
              </w:rPr>
              <w:t>es</w:t>
            </w:r>
            <w:r w:rsidRPr="00E745DD">
              <w:rPr>
                <w:rFonts w:ascii="Helvetica" w:hAnsi="Helvetica"/>
                <w:color w:val="000000"/>
              </w:rPr>
              <w:t xml:space="preserve"> new or increased interest in treatment as a result of COVID-19 circumstances</w:t>
            </w:r>
          </w:p>
        </w:tc>
      </w:tr>
      <w:tr w:rsidR="0061303D" w:rsidRPr="00E745DD" w14:paraId="0E228911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5631E9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Challenges of remote work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C5AA48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Generated by coders</w:t>
            </w:r>
          </w:p>
        </w:tc>
      </w:tr>
      <w:tr w:rsidR="0061303D" w:rsidRPr="00E745DD" w14:paraId="0938107B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DF0FCC8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Changes in access to social network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1E79EC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changes in communication and contact with friends, family, and others who comprise a person's support system</w:t>
            </w:r>
          </w:p>
        </w:tc>
      </w:tr>
      <w:tr w:rsidR="00863376" w:rsidRPr="00E745DD" w14:paraId="6B975470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A7D06D3" w14:textId="263A6174" w:rsidR="00863376" w:rsidRPr="00E745DD" w:rsidRDefault="00863376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hanges in risk behavior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97BC092" w14:textId="3B8CEF11" w:rsidR="00863376" w:rsidRPr="00E745DD" w:rsidRDefault="00863376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changes to drug-related risk behaviors due to COVID-19 disruptions</w:t>
            </w:r>
          </w:p>
        </w:tc>
      </w:tr>
      <w:tr w:rsidR="006D49CB" w:rsidRPr="00E745DD" w14:paraId="46798555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C83DEBC" w14:textId="57208A01" w:rsidR="006D49CB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hanges in dealer or regular drug supply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04D559" w14:textId="220BCA15" w:rsidR="006D49CB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changes in access to drug supply tied to COVID-19 disruptions</w:t>
            </w:r>
          </w:p>
        </w:tc>
      </w:tr>
      <w:tr w:rsidR="006D49CB" w:rsidRPr="00E745DD" w14:paraId="051E27A2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1BF3A2" w14:textId="02CE6BF3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hanges in drug use quantity/tolerance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A5E7794" w14:textId="5D1815F0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 xml:space="preserve">Discusses changes in </w:t>
            </w:r>
            <w:proofErr w:type="gramStart"/>
            <w:r>
              <w:rPr>
                <w:rFonts w:ascii="Helvetica" w:hAnsi="Helvetica"/>
                <w:color w:val="000000"/>
              </w:rPr>
              <w:t>amount</w:t>
            </w:r>
            <w:proofErr w:type="gramEnd"/>
            <w:r>
              <w:rPr>
                <w:rFonts w:ascii="Helvetica" w:hAnsi="Helvetica"/>
                <w:color w:val="000000"/>
              </w:rPr>
              <w:t xml:space="preserve"> of drugs used because of COVID-19 circumstances</w:t>
            </w:r>
          </w:p>
        </w:tc>
      </w:tr>
      <w:tr w:rsidR="006D49CB" w:rsidRPr="00E745DD" w14:paraId="4A2F4022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4A793A6" w14:textId="7513D73F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hanges in access to naloxone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BD80B1E" w14:textId="584B1F0B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problems accessing naloxone during COVID-19</w:t>
            </w:r>
          </w:p>
        </w:tc>
      </w:tr>
      <w:tr w:rsidR="006D49CB" w:rsidRPr="00E745DD" w14:paraId="78AD6672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630CF5" w14:textId="6F73A097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hanges in access to harm reduction supplie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F4F024" w14:textId="60391A99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 xml:space="preserve">Discusses </w:t>
            </w:r>
            <w:r w:rsidR="00254ADD">
              <w:rPr>
                <w:rFonts w:ascii="Helvetica" w:hAnsi="Helvetica"/>
                <w:color w:val="000000"/>
              </w:rPr>
              <w:t>problems accessing harm reduction supplies other than naloxone during COVID-19 (e.g., clean needles, fentanyl test strips)</w:t>
            </w:r>
          </w:p>
        </w:tc>
      </w:tr>
      <w:tr w:rsidR="0061303D" w:rsidRPr="00E745DD" w14:paraId="3531B28C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DCE593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Coping strategies for sobriety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36001CC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self-strategies to reduce or abstain from opioid use during COVID-19</w:t>
            </w:r>
          </w:p>
        </w:tc>
      </w:tr>
      <w:tr w:rsidR="000A5165" w:rsidRPr="00E745DD" w14:paraId="2EA4021B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90007C" w14:textId="6FA2FB72" w:rsidR="000A5165" w:rsidRPr="00E745DD" w:rsidRDefault="000A5165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OVID-19 study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16F873E" w14:textId="3BA02A1C" w:rsidR="000A5165" w:rsidRPr="00E745DD" w:rsidRDefault="000A5165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opportunity to participate in COVID-19-related research study</w:t>
            </w:r>
          </w:p>
        </w:tc>
      </w:tr>
      <w:tr w:rsidR="0061303D" w:rsidRPr="00E745DD" w14:paraId="6F4B53B7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9B6A9E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COVID-related social distancing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B560D5C" w14:textId="3639BD4D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experiences with COVID-19-related social distancing/</w:t>
            </w:r>
            <w:r w:rsidR="000A5165" w:rsidRPr="00E745DD">
              <w:rPr>
                <w:rFonts w:ascii="Helvetica" w:hAnsi="Helvetica"/>
                <w:color w:val="000000"/>
              </w:rPr>
              <w:t>quarantine</w:t>
            </w:r>
            <w:r w:rsidRPr="00E745DD">
              <w:rPr>
                <w:rFonts w:ascii="Helvetica" w:hAnsi="Helvetica"/>
                <w:color w:val="000000"/>
              </w:rPr>
              <w:t>/isolation</w:t>
            </w:r>
          </w:p>
        </w:tc>
      </w:tr>
      <w:tr w:rsidR="002B228C" w:rsidRPr="00E745DD" w14:paraId="6F6246DF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767446" w14:textId="3626C408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COVID-related closure change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5797AB" w14:textId="19BFB5E0" w:rsidR="002B228C" w:rsidRPr="00E745DD" w:rsidRDefault="002B228C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issues related to closure changes in service availability due to COVID-19</w:t>
            </w:r>
          </w:p>
        </w:tc>
      </w:tr>
      <w:tr w:rsidR="00E745DD" w:rsidRPr="00E745DD" w14:paraId="6E4E7372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DDA487" w14:textId="4947F779" w:rsidR="00E745DD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OVID-related job/income los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EFD8119" w14:textId="115AB4C7" w:rsidR="00E745DD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issues related to job loss due to COVID-19-related disruptions</w:t>
            </w:r>
          </w:p>
        </w:tc>
      </w:tr>
      <w:tr w:rsidR="006D49CB" w:rsidRPr="00E745DD" w14:paraId="3F161BDF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9967E5" w14:textId="5422E8CA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COVID-related infection/illnes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3374D6" w14:textId="662AE027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issues related to COVID-19 infection/illness and how it has affected them and/or their loved ones</w:t>
            </w:r>
          </w:p>
        </w:tc>
      </w:tr>
      <w:tr w:rsidR="007A2ACD" w:rsidRPr="00E745DD" w14:paraId="6B150B94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0E67F9C" w14:textId="7B630999" w:rsidR="007A2ACD" w:rsidRPr="00E745DD" w:rsidRDefault="007A2AC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rug testing</w:t>
            </w:r>
            <w:r w:rsidR="002866B1">
              <w:rPr>
                <w:rFonts w:ascii="Helvetica" w:hAnsi="Helvetica"/>
                <w:color w:val="000000"/>
              </w:rPr>
              <w:t>/</w:t>
            </w:r>
            <w:r>
              <w:rPr>
                <w:rFonts w:ascii="Helvetica" w:hAnsi="Helvetica"/>
                <w:color w:val="000000"/>
              </w:rPr>
              <w:t>probation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5BA672D" w14:textId="01B415D3" w:rsidR="007A2ACD" w:rsidRPr="00E745DD" w:rsidRDefault="004578DF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Generated by coders</w:t>
            </w:r>
          </w:p>
        </w:tc>
      </w:tr>
      <w:tr w:rsidR="0061303D" w:rsidRPr="00E745DD" w14:paraId="19F7A9CC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7D796C1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ing new idea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4BF4CF1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new thoughts and asks new questions that arise during the first wave of COVID-19</w:t>
            </w:r>
          </w:p>
        </w:tc>
      </w:tr>
      <w:tr w:rsidR="0061303D" w:rsidRPr="00E745DD" w14:paraId="48B6E92E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D39AE55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Engaging in social support via online platform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8E1C7B3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engaging with social support online as a way to confront the difficulties brought about by COVID-19</w:t>
            </w:r>
          </w:p>
        </w:tc>
      </w:tr>
      <w:tr w:rsidR="007A2ACD" w:rsidRPr="00E745DD" w14:paraId="06550355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14E4DA3" w14:textId="3293A79D" w:rsidR="007A2ACD" w:rsidRPr="00E745DD" w:rsidRDefault="007A2AC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Essential worker desiring hazard pay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40531D1" w14:textId="41F77B45" w:rsidR="007A2ACD" w:rsidRPr="00E745DD" w:rsidRDefault="004578DF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Generated by coders</w:t>
            </w:r>
          </w:p>
        </w:tc>
      </w:tr>
      <w:tr w:rsidR="0061303D" w:rsidRPr="00E745DD" w14:paraId="60F21B31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C1C6AAB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General difficulty of COVID-19 pandemic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934FD9B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Generated by coders</w:t>
            </w:r>
          </w:p>
        </w:tc>
      </w:tr>
      <w:tr w:rsidR="007A2ACD" w:rsidRPr="00E745DD" w14:paraId="0AF74F53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34DE91" w14:textId="783792E6" w:rsidR="007A2ACD" w:rsidRPr="00E745DD" w:rsidRDefault="007A2AC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Gem quote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14B25D6" w14:textId="2F4B9C98" w:rsidR="007A2ACD" w:rsidRPr="00E745DD" w:rsidRDefault="004578DF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Quote that sticks out as particularly compelling or interesting; it captures main themes of study</w:t>
            </w:r>
          </w:p>
        </w:tc>
      </w:tr>
      <w:tr w:rsidR="0061303D" w:rsidRPr="00E745DD" w14:paraId="61887EA6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30A189E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Helping other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55F3BDD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actions or recommending sources to help others confront their personal challenges during COVID-19</w:t>
            </w:r>
          </w:p>
        </w:tc>
      </w:tr>
      <w:tr w:rsidR="0061303D" w:rsidRPr="00E745DD" w14:paraId="47A908C9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C6F9FC3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Increased fear or anxiety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150E689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feelings of fear and anxiety in response to COVID-19 circumstances</w:t>
            </w:r>
          </w:p>
        </w:tc>
      </w:tr>
      <w:tr w:rsidR="002866B1" w:rsidRPr="00E745DD" w14:paraId="435F9769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2659AC6" w14:textId="67E2F995" w:rsidR="002866B1" w:rsidRDefault="002866B1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Increased interest in treatment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EF74C5" w14:textId="38B499CF" w:rsidR="002866B1" w:rsidRDefault="002866B1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desire to engage in treatment for drug use because of COVID-19 circumstances</w:t>
            </w:r>
          </w:p>
        </w:tc>
      </w:tr>
      <w:tr w:rsidR="006D49CB" w:rsidRPr="00E745DD" w14:paraId="2DE314C4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E8EAFD" w14:textId="0358FCC3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lastRenderedPageBreak/>
              <w:t>Law enforcement/criminal justice encounter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B8BD124" w14:textId="5BE5F2FB" w:rsidR="006D49CB" w:rsidRPr="00E745DD" w:rsidRDefault="006D49C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experiences related to criminal justice or encounters with law enforcement due to COVID-19</w:t>
            </w:r>
          </w:p>
        </w:tc>
      </w:tr>
      <w:tr w:rsidR="0061303D" w:rsidRPr="00E745DD" w14:paraId="47AF77AB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C2D9F7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Lack of distraction/boredom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030B57D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lack of distraction and feelings of boredom tied to social distancing</w:t>
            </w:r>
          </w:p>
        </w:tc>
      </w:tr>
      <w:tr w:rsidR="002866B1" w:rsidRPr="00E745DD" w14:paraId="1588FB0A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9C2C61" w14:textId="2E4B53F6" w:rsidR="002866B1" w:rsidRPr="00E745DD" w:rsidRDefault="002866B1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 xml:space="preserve">Not related to COVID-19 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85F92A1" w14:textId="251A0237" w:rsidR="002866B1" w:rsidRPr="00E745DD" w:rsidRDefault="002866B1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oes not discuss anything related to COVID-19</w:t>
            </w:r>
          </w:p>
        </w:tc>
      </w:tr>
      <w:tr w:rsidR="0061303D" w:rsidRPr="00E745DD" w14:paraId="0DAFA54A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8EAD3E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Offering advice/support/information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999005C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Offers advice on navigating the pandemic or provides helpful information to those who seek it</w:t>
            </w:r>
          </w:p>
        </w:tc>
      </w:tr>
      <w:tr w:rsidR="0061303D" w:rsidRPr="00E745DD" w14:paraId="5F6D3962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664AF86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Relapse/return to use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FAE5E86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experiences with relapse in response to COVID-19 circumstances</w:t>
            </w:r>
          </w:p>
        </w:tc>
      </w:tr>
      <w:tr w:rsidR="002866B1" w:rsidRPr="00E745DD" w14:paraId="323064F8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D6553B9" w14:textId="580246D9" w:rsidR="002866B1" w:rsidRDefault="002866B1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Overdose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349D300" w14:textId="6704D3FB" w:rsidR="002866B1" w:rsidRDefault="002866B1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experience of overdose tied to COVID-19 circumstances</w:t>
            </w:r>
          </w:p>
        </w:tc>
      </w:tr>
      <w:tr w:rsidR="00E745DD" w:rsidRPr="00E745DD" w14:paraId="76631880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1C7A07F" w14:textId="2F6B23A1" w:rsidR="00E745DD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Reducing overdose risk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264F6F7" w14:textId="42B86A71" w:rsidR="00E745DD" w:rsidRPr="00E745DD" w:rsidRDefault="00E745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experiences related to reducing overdose risk, such as not using opioid alone or stocking naloxone despite COVID-19 changes</w:t>
            </w:r>
          </w:p>
        </w:tc>
      </w:tr>
      <w:tr w:rsidR="007A2ACD" w:rsidRPr="00E745DD" w14:paraId="4FAA7228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2B7B14" w14:textId="75DDB374" w:rsidR="007A2ACD" w:rsidRDefault="007A2AC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Side effects of drug use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E1D9357" w14:textId="29C491A9" w:rsidR="007A2ACD" w:rsidRDefault="004578DF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Generated by coders</w:t>
            </w:r>
          </w:p>
        </w:tc>
      </w:tr>
      <w:tr w:rsidR="00EE295B" w:rsidRPr="00E745DD" w14:paraId="1D2004B5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F27EED" w14:textId="610EACBD" w:rsidR="00EE295B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Stocking supply of drugs to avoid running out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4FC4641" w14:textId="41B64B0A" w:rsidR="00EE295B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stocking or assuring fully supply of illicit drugs so as to not run out and risk withdrawal during COVID-19</w:t>
            </w:r>
          </w:p>
        </w:tc>
      </w:tr>
      <w:tr w:rsidR="0061303D" w:rsidRPr="00E745DD" w14:paraId="55E61800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C3F446E" w14:textId="47F01E9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Stream of consciousness</w:t>
            </w:r>
            <w:r w:rsidR="002866B1">
              <w:rPr>
                <w:rFonts w:ascii="Helvetica" w:hAnsi="Helvetica"/>
                <w:color w:val="000000"/>
              </w:rPr>
              <w:t>/venting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313C61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Shares personal experiences and/or feelings about COVID-19-related struggles</w:t>
            </w:r>
          </w:p>
        </w:tc>
      </w:tr>
      <w:tr w:rsidR="0061303D" w:rsidRPr="00E745DD" w14:paraId="1E1F489E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338BC4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Triggers for use/cravings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F85E142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reminders of using drugs, cravings, etc.</w:t>
            </w:r>
          </w:p>
        </w:tc>
      </w:tr>
      <w:tr w:rsidR="0061303D" w:rsidRPr="00E745DD" w14:paraId="694701D4" w14:textId="77777777" w:rsidTr="002866B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1318C3F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Using quarantine to get sober</w:t>
            </w:r>
          </w:p>
        </w:tc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4DE253A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Generated by coders</w:t>
            </w:r>
          </w:p>
        </w:tc>
      </w:tr>
      <w:tr w:rsidR="00254ADD" w:rsidRPr="00E745DD" w14:paraId="45C23EE9" w14:textId="77777777" w:rsidTr="00F57FD1">
        <w:trPr>
          <w:trHeight w:val="288"/>
        </w:trPr>
        <w:tc>
          <w:tcPr>
            <w:tcW w:w="468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4C2A8D2D" w14:textId="0510F22A" w:rsidR="00254ADD" w:rsidRPr="00E745DD" w:rsidRDefault="00254A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Wearing protective gear</w:t>
            </w:r>
          </w:p>
        </w:tc>
        <w:tc>
          <w:tcPr>
            <w:tcW w:w="972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1776DB28" w14:textId="08884C2A" w:rsidR="00254ADD" w:rsidRPr="00E745DD" w:rsidRDefault="00254A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use of gear like masks and gloves to protect themselves from exposure to COVID-19</w:t>
            </w:r>
          </w:p>
        </w:tc>
      </w:tr>
      <w:tr w:rsidR="00254ADD" w:rsidRPr="00E745DD" w14:paraId="7217327B" w14:textId="77777777" w:rsidTr="00F57FD1">
        <w:trPr>
          <w:trHeight w:val="288"/>
        </w:trPr>
        <w:tc>
          <w:tcPr>
            <w:tcW w:w="468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31923136" w14:textId="2C59B320" w:rsidR="00254ADD" w:rsidRPr="00E745DD" w:rsidRDefault="00254ADD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Washing hands/hygiene</w:t>
            </w:r>
          </w:p>
        </w:tc>
        <w:tc>
          <w:tcPr>
            <w:tcW w:w="972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5076A14F" w14:textId="3A8C56EF" w:rsidR="00254ADD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washing hands or other hygienic activities for protection from COVID-19</w:t>
            </w:r>
          </w:p>
        </w:tc>
      </w:tr>
      <w:tr w:rsidR="00EE295B" w:rsidRPr="00E745DD" w14:paraId="643AD9A2" w14:textId="77777777" w:rsidTr="00F57FD1">
        <w:trPr>
          <w:trHeight w:val="288"/>
        </w:trPr>
        <w:tc>
          <w:tcPr>
            <w:tcW w:w="468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481654BF" w14:textId="2C9C6473" w:rsidR="00EE295B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infecting drugs/other materials</w:t>
            </w:r>
          </w:p>
        </w:tc>
        <w:tc>
          <w:tcPr>
            <w:tcW w:w="972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1BBE07B8" w14:textId="20527938" w:rsidR="00EE295B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actions related to disinfecting drugs or other exposed items</w:t>
            </w:r>
          </w:p>
        </w:tc>
      </w:tr>
      <w:tr w:rsidR="00EE295B" w:rsidRPr="00E745DD" w14:paraId="33A14D5B" w14:textId="77777777" w:rsidTr="00F57FD1">
        <w:trPr>
          <w:trHeight w:val="288"/>
        </w:trPr>
        <w:tc>
          <w:tcPr>
            <w:tcW w:w="468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28FD3B79" w14:textId="4BB1AEC6" w:rsidR="00EE295B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Using clean needles</w:t>
            </w:r>
          </w:p>
        </w:tc>
        <w:tc>
          <w:tcPr>
            <w:tcW w:w="9720" w:type="dxa"/>
            <w:tcBorders>
              <w:top w:val="nil"/>
              <w:left w:val="nil"/>
              <w:right w:val="nil"/>
            </w:tcBorders>
            <w:tcMar>
              <w:top w:w="0" w:type="dxa"/>
              <w:bottom w:w="0" w:type="dxa"/>
            </w:tcMar>
          </w:tcPr>
          <w:p w14:paraId="15DF53DF" w14:textId="5D7C70C5" w:rsidR="00EE295B" w:rsidRPr="00E745DD" w:rsidRDefault="00EE295B" w:rsidP="00296CE6">
            <w:pPr>
              <w:rPr>
                <w:rFonts w:ascii="Helvetica" w:hAnsi="Helvetica"/>
                <w:color w:val="000000"/>
              </w:rPr>
            </w:pPr>
            <w:r>
              <w:rPr>
                <w:rFonts w:ascii="Helvetica" w:hAnsi="Helvetica"/>
                <w:color w:val="000000"/>
              </w:rPr>
              <w:t>Discusses use of clean needles despite COVID-19 disruptions</w:t>
            </w:r>
          </w:p>
        </w:tc>
      </w:tr>
      <w:tr w:rsidR="0061303D" w:rsidRPr="00E745DD" w14:paraId="6AF5EF2B" w14:textId="77777777" w:rsidTr="00F57FD1">
        <w:trPr>
          <w:trHeight w:val="288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641E0119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Withdrawal</w:t>
            </w:r>
          </w:p>
        </w:tc>
        <w:tc>
          <w:tcPr>
            <w:tcW w:w="97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14:paraId="6E1D092D" w14:textId="77777777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  <w:r w:rsidRPr="00E745DD">
              <w:rPr>
                <w:rFonts w:ascii="Helvetica" w:hAnsi="Helvetica"/>
                <w:color w:val="000000"/>
              </w:rPr>
              <w:t>Discusses experiences with withdrawal connected to COVID-19 circumstances</w:t>
            </w:r>
          </w:p>
        </w:tc>
      </w:tr>
      <w:tr w:rsidR="0061303D" w:rsidRPr="00E745DD" w14:paraId="2E01CD44" w14:textId="77777777" w:rsidTr="00F57FD1">
        <w:trPr>
          <w:trHeight w:val="288"/>
        </w:trPr>
        <w:tc>
          <w:tcPr>
            <w:tcW w:w="14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7E52D25" w14:textId="6517BD2B" w:rsidR="0061303D" w:rsidRPr="00E745DD" w:rsidRDefault="0061303D" w:rsidP="00296CE6">
            <w:pPr>
              <w:rPr>
                <w:rFonts w:ascii="Helvetica" w:hAnsi="Helvetica"/>
                <w:color w:val="000000"/>
              </w:rPr>
            </w:pPr>
          </w:p>
        </w:tc>
      </w:tr>
    </w:tbl>
    <w:p w14:paraId="64186580" w14:textId="16FABFEF" w:rsidR="0061303D" w:rsidRDefault="0061303D">
      <w:pPr>
        <w:rPr>
          <w:b/>
          <w:bCs/>
        </w:rPr>
      </w:pPr>
    </w:p>
    <w:p w14:paraId="2CA204E6" w14:textId="5EA2B38F" w:rsidR="0061303D" w:rsidRDefault="0061303D">
      <w:pPr>
        <w:rPr>
          <w:b/>
          <w:bCs/>
        </w:rPr>
      </w:pPr>
    </w:p>
    <w:p w14:paraId="22CF6425" w14:textId="0941A833" w:rsidR="0061303D" w:rsidRDefault="0061303D">
      <w:pPr>
        <w:rPr>
          <w:b/>
          <w:bCs/>
        </w:rPr>
      </w:pPr>
    </w:p>
    <w:p w14:paraId="368B95EC" w14:textId="240340C0" w:rsidR="0061303D" w:rsidRDefault="0061303D">
      <w:pPr>
        <w:rPr>
          <w:b/>
          <w:bCs/>
        </w:rPr>
      </w:pPr>
    </w:p>
    <w:p w14:paraId="2BD7BA34" w14:textId="0E0F1610" w:rsidR="0061303D" w:rsidRDefault="0061303D">
      <w:pPr>
        <w:rPr>
          <w:b/>
          <w:bCs/>
        </w:rPr>
      </w:pPr>
    </w:p>
    <w:p w14:paraId="73CE2DFD" w14:textId="47C73C5E" w:rsidR="0061303D" w:rsidRDefault="0061303D">
      <w:pPr>
        <w:rPr>
          <w:b/>
          <w:bCs/>
        </w:rPr>
      </w:pPr>
    </w:p>
    <w:p w14:paraId="1A60F5D1" w14:textId="14C31E4E" w:rsidR="0061303D" w:rsidRDefault="0061303D">
      <w:pPr>
        <w:rPr>
          <w:b/>
          <w:bCs/>
        </w:rPr>
      </w:pPr>
    </w:p>
    <w:p w14:paraId="1C6E65D6" w14:textId="524591DE" w:rsidR="0061303D" w:rsidRDefault="0061303D">
      <w:pPr>
        <w:rPr>
          <w:b/>
          <w:bCs/>
        </w:rPr>
      </w:pPr>
    </w:p>
    <w:p w14:paraId="51F9C44B" w14:textId="75EC587F" w:rsidR="0061303D" w:rsidRDefault="0061303D">
      <w:pPr>
        <w:rPr>
          <w:b/>
          <w:bCs/>
        </w:rPr>
      </w:pPr>
    </w:p>
    <w:tbl>
      <w:tblPr>
        <w:tblpPr w:leftFromText="180" w:rightFromText="180" w:horzAnchor="margin" w:tblpY="904"/>
        <w:tblW w:w="12960" w:type="dxa"/>
        <w:tblLayout w:type="fixed"/>
        <w:tblLook w:val="0000" w:firstRow="0" w:lastRow="0" w:firstColumn="0" w:lastColumn="0" w:noHBand="0" w:noVBand="0"/>
      </w:tblPr>
      <w:tblGrid>
        <w:gridCol w:w="3961"/>
        <w:gridCol w:w="8999"/>
      </w:tblGrid>
      <w:tr w:rsidR="0061303D" w14:paraId="77F4D731" w14:textId="77777777" w:rsidTr="00296CE6">
        <w:trPr>
          <w:trHeight w:val="288"/>
        </w:trPr>
        <w:tc>
          <w:tcPr>
            <w:tcW w:w="129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E70C9A6" w14:textId="0FBC3113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lastRenderedPageBreak/>
              <w:t xml:space="preserve">Table </w:t>
            </w:r>
            <w:r w:rsidR="00BE6F87">
              <w:rPr>
                <w:b/>
                <w:color w:val="000000"/>
                <w:sz w:val="22"/>
                <w:szCs w:val="22"/>
              </w:rPr>
              <w:t>S</w:t>
            </w:r>
            <w:r>
              <w:rPr>
                <w:b/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 xml:space="preserve"> Excerpt from codebook with codes used to filter out relevant posts for thematic analysis</w:t>
            </w:r>
          </w:p>
        </w:tc>
      </w:tr>
      <w:tr w:rsidR="0061303D" w14:paraId="4D7C5048" w14:textId="77777777" w:rsidTr="00296CE6">
        <w:trPr>
          <w:trHeight w:val="288"/>
        </w:trPr>
        <w:tc>
          <w:tcPr>
            <w:tcW w:w="39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6F0769A" w14:textId="77777777" w:rsidR="0061303D" w:rsidRDefault="0061303D" w:rsidP="00296CE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89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5202B8E7" w14:textId="77777777" w:rsidR="0061303D" w:rsidRDefault="0061303D" w:rsidP="00296CE6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ode Description</w:t>
            </w:r>
          </w:p>
        </w:tc>
      </w:tr>
      <w:tr w:rsidR="0061303D" w14:paraId="63E68BCF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520B63E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llenges of remote work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2FC4B6E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ated by coders</w:t>
            </w:r>
          </w:p>
        </w:tc>
      </w:tr>
      <w:tr w:rsidR="0061303D" w14:paraId="231FB346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E8E5DAA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nges in access to social networks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56AC17F3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changes in communication and contact with friends, family, and others who comprise a person's support system</w:t>
            </w:r>
          </w:p>
        </w:tc>
      </w:tr>
      <w:tr w:rsidR="0061303D" w14:paraId="3F050DBB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22D50C9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ping strategies for sobriety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80E604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self-strategies to reduce or abstain from opioid use during COVID-19</w:t>
            </w:r>
          </w:p>
        </w:tc>
      </w:tr>
      <w:tr w:rsidR="0061303D" w14:paraId="20DC459E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FEC9686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ID-related social distancing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257797B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experiences with COVID-19-related social distancing/</w:t>
            </w:r>
            <w:proofErr w:type="spellStart"/>
            <w:r>
              <w:rPr>
                <w:color w:val="000000"/>
                <w:sz w:val="22"/>
                <w:szCs w:val="22"/>
              </w:rPr>
              <w:t>quaratine</w:t>
            </w:r>
            <w:proofErr w:type="spellEnd"/>
            <w:r>
              <w:rPr>
                <w:color w:val="000000"/>
                <w:sz w:val="22"/>
                <w:szCs w:val="22"/>
              </w:rPr>
              <w:t>/isolation</w:t>
            </w:r>
          </w:p>
        </w:tc>
      </w:tr>
      <w:tr w:rsidR="0061303D" w14:paraId="5A755F01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D678176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ing new ideas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6DE5526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new thoughts and asks new questions that arise during the first wave of COVID-19</w:t>
            </w:r>
          </w:p>
        </w:tc>
      </w:tr>
      <w:tr w:rsidR="0061303D" w14:paraId="47173DEB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3CA9F26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aging in social support via online platforms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F486352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engaging with social support online as a way to confront the difficulties brought about by COVID-19</w:t>
            </w:r>
          </w:p>
        </w:tc>
      </w:tr>
      <w:tr w:rsidR="0061303D" w14:paraId="3315EC08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AF4765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al difficulty of COVID-19 pandemic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C52E488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ated by coders</w:t>
            </w:r>
          </w:p>
        </w:tc>
      </w:tr>
      <w:tr w:rsidR="0061303D" w14:paraId="0856809C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B0CB257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lping others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1229FBA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actions or recommending sources to help others confront their personal challenges during COVID-19</w:t>
            </w:r>
          </w:p>
        </w:tc>
      </w:tr>
      <w:tr w:rsidR="0061303D" w14:paraId="404C3D15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9909292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creased fear or anxiety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A53EA31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feelings of fear and anxiety in response to COVID-19 circumstances</w:t>
            </w:r>
          </w:p>
        </w:tc>
      </w:tr>
      <w:tr w:rsidR="0061303D" w14:paraId="7FBDD759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7D01BF4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ck of distraction/boredom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5CD4ADE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lack of distraction and feelings of boredom tied to social distancing</w:t>
            </w:r>
          </w:p>
        </w:tc>
      </w:tr>
      <w:tr w:rsidR="0061303D" w14:paraId="75A6C697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0FB7415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ffering advice/support/information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39A1221F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ffers advice on navigating the pandemic or provides helpful information to those who seek it</w:t>
            </w:r>
          </w:p>
        </w:tc>
      </w:tr>
      <w:tr w:rsidR="0061303D" w14:paraId="75DB46E4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1A1D8C10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apse/return to use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A93095E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experiences with relapse in response to COVID-19 circumstances</w:t>
            </w:r>
          </w:p>
        </w:tc>
      </w:tr>
      <w:tr w:rsidR="0061303D" w14:paraId="5E3080BA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783BA0D2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eam of consciousness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2958C35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hares personal experiences and/or feelings about COVID-19-related struggles</w:t>
            </w:r>
          </w:p>
        </w:tc>
      </w:tr>
      <w:tr w:rsidR="0061303D" w14:paraId="6FD2D740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5C7579C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iggers for use/cravings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4B78AEB3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reminders of using drugs, cravings, etc.</w:t>
            </w:r>
          </w:p>
        </w:tc>
      </w:tr>
      <w:tr w:rsidR="0061303D" w14:paraId="2C516A61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0698A45F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sing quarantine to get sober</w:t>
            </w:r>
          </w:p>
        </w:tc>
        <w:tc>
          <w:tcPr>
            <w:tcW w:w="89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28E67634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rated by coders</w:t>
            </w:r>
          </w:p>
        </w:tc>
      </w:tr>
      <w:tr w:rsidR="0061303D" w14:paraId="36260F5B" w14:textId="77777777" w:rsidTr="00296CE6">
        <w:trPr>
          <w:trHeight w:val="288"/>
        </w:trPr>
        <w:tc>
          <w:tcPr>
            <w:tcW w:w="396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4A6ADBA3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thdrawal</w:t>
            </w:r>
          </w:p>
        </w:tc>
        <w:tc>
          <w:tcPr>
            <w:tcW w:w="899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bottom w:w="0" w:type="dxa"/>
            </w:tcMar>
          </w:tcPr>
          <w:p w14:paraId="0078D23D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usses experiences with withdrawal connected to COVID-19 circumstances</w:t>
            </w:r>
          </w:p>
        </w:tc>
      </w:tr>
      <w:tr w:rsidR="0061303D" w14:paraId="2D1A6AFF" w14:textId="77777777" w:rsidTr="00296CE6">
        <w:trPr>
          <w:trHeight w:val="288"/>
        </w:trPr>
        <w:tc>
          <w:tcPr>
            <w:tcW w:w="1296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14:paraId="6D27DB71" w14:textId="77777777" w:rsidR="0061303D" w:rsidRDefault="0061303D" w:rsidP="00296CE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Note</w:t>
            </w:r>
            <w:r>
              <w:rPr>
                <w:color w:val="000000"/>
                <w:sz w:val="22"/>
                <w:szCs w:val="22"/>
              </w:rPr>
              <w:t>: This table only includes codes used to filter out relevant subreddit posts for this particular thematic analysis; it is not the comprehensive list of codes originally proposed in our larger project.</w:t>
            </w:r>
          </w:p>
        </w:tc>
      </w:tr>
    </w:tbl>
    <w:p w14:paraId="4BC2744D" w14:textId="7DF47BBF" w:rsidR="0061303D" w:rsidRDefault="0061303D">
      <w:pPr>
        <w:rPr>
          <w:b/>
          <w:bCs/>
        </w:rPr>
      </w:pPr>
    </w:p>
    <w:p w14:paraId="7382D1E3" w14:textId="7CBAD6FD" w:rsidR="0061303D" w:rsidRDefault="0061303D">
      <w:pPr>
        <w:rPr>
          <w:b/>
          <w:bCs/>
        </w:rPr>
      </w:pPr>
    </w:p>
    <w:p w14:paraId="504116A5" w14:textId="77777777" w:rsidR="0061303D" w:rsidRPr="00921923" w:rsidRDefault="0061303D">
      <w:pPr>
        <w:rPr>
          <w:b/>
          <w:bCs/>
        </w:rPr>
      </w:pPr>
    </w:p>
    <w:sectPr w:rsidR="0061303D" w:rsidRPr="00921923" w:rsidSect="002866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23"/>
    <w:rsid w:val="000A5165"/>
    <w:rsid w:val="000A67D6"/>
    <w:rsid w:val="00205D3E"/>
    <w:rsid w:val="00254ADD"/>
    <w:rsid w:val="002866B1"/>
    <w:rsid w:val="002B228C"/>
    <w:rsid w:val="002C29D9"/>
    <w:rsid w:val="0040710A"/>
    <w:rsid w:val="00410EC8"/>
    <w:rsid w:val="00430791"/>
    <w:rsid w:val="004507C5"/>
    <w:rsid w:val="004578DF"/>
    <w:rsid w:val="005D4391"/>
    <w:rsid w:val="0061303D"/>
    <w:rsid w:val="006D49CB"/>
    <w:rsid w:val="00701608"/>
    <w:rsid w:val="007A2ACD"/>
    <w:rsid w:val="008631BB"/>
    <w:rsid w:val="00863376"/>
    <w:rsid w:val="00921923"/>
    <w:rsid w:val="009A36AE"/>
    <w:rsid w:val="00A37E5D"/>
    <w:rsid w:val="00B87BCB"/>
    <w:rsid w:val="00BE6F87"/>
    <w:rsid w:val="00C56476"/>
    <w:rsid w:val="00DE076D"/>
    <w:rsid w:val="00E745DD"/>
    <w:rsid w:val="00ED73AC"/>
    <w:rsid w:val="00EE295B"/>
    <w:rsid w:val="00F5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FECB2"/>
  <w15:chartTrackingRefBased/>
  <w15:docId w15:val="{72AACEDA-168B-0B49-BDD3-751805FA9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before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923"/>
    <w:pPr>
      <w:spacing w:before="0"/>
    </w:pPr>
    <w:rPr>
      <w:rFonts w:ascii="Helvetica Neue" w:eastAsia="Helvetica Neue" w:hAnsi="Helvetica Neue" w:cs="Helvetica Neue"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5D4391"/>
    <w:pPr>
      <w:spacing w:before="240"/>
    </w:pPr>
    <w:rPr>
      <w:rFonts w:ascii="Helvetica" w:eastAsiaTheme="minorHAnsi" w:hAnsi="Helvetica" w:cs="Times New Roman"/>
      <w:color w:val="000000" w:themeColor="text1"/>
      <w:sz w:val="24"/>
      <w:szCs w:val="24"/>
    </w:rPr>
  </w:style>
  <w:style w:type="paragraph" w:customStyle="1" w:styleId="ForWork">
    <w:name w:val="For Work"/>
    <w:basedOn w:val="Normal"/>
    <w:autoRedefine/>
    <w:qFormat/>
    <w:rsid w:val="00ED73AC"/>
    <w:pPr>
      <w:spacing w:before="240"/>
    </w:pPr>
    <w:rPr>
      <w:rFonts w:eastAsiaTheme="minorHAnsi" w:cs="Times New Roman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Arshonsky</dc:creator>
  <cp:keywords/>
  <dc:description/>
  <cp:lastModifiedBy>Joshua Arshonsky</cp:lastModifiedBy>
  <cp:revision>3</cp:revision>
  <dcterms:created xsi:type="dcterms:W3CDTF">2021-12-08T19:13:00Z</dcterms:created>
  <dcterms:modified xsi:type="dcterms:W3CDTF">2021-12-08T19:32:00Z</dcterms:modified>
</cp:coreProperties>
</file>